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-66"/>
        <w:tblW w:w="109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709"/>
        <w:gridCol w:w="850"/>
        <w:gridCol w:w="1268"/>
        <w:gridCol w:w="717"/>
        <w:gridCol w:w="1134"/>
        <w:gridCol w:w="567"/>
        <w:gridCol w:w="1134"/>
        <w:gridCol w:w="850"/>
      </w:tblGrid>
      <w:tr w:rsidR="00927201" w:rsidRPr="00927201" w14:paraId="716B480C" w14:textId="77777777" w:rsidTr="00981CB9">
        <w:tc>
          <w:tcPr>
            <w:tcW w:w="1091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3AA9035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Hlk189573614"/>
            <w:r w:rsidRPr="00D93E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  <w:r w:rsidRPr="00D93E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Table.</w:t>
            </w:r>
            <w:r w:rsidRPr="00D93E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scriptive characteristics of cognitive test parameters for the whole sample and stratified by gender (</w:t>
            </w:r>
            <w:r w:rsidRPr="00D93E1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</w:t>
            </w:r>
            <w:r w:rsidRPr="00D93E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139)</w:t>
            </w:r>
            <w:bookmarkEnd w:id="0"/>
          </w:p>
        </w:tc>
      </w:tr>
      <w:tr w:rsidR="00927201" w:rsidRPr="00D93E13" w14:paraId="671A7DA3" w14:textId="77777777" w:rsidTr="00981CB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BB7EBD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E09910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5CC67D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sing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14:paraId="7A3794C7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sz w:val="16"/>
                <w:szCs w:val="16"/>
              </w:rPr>
              <w:t>All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4153A1A9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6DA48A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sz w:val="16"/>
                <w:szCs w:val="16"/>
              </w:rPr>
              <w:t>Girl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94E1B4C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7A124B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sz w:val="16"/>
                <w:szCs w:val="16"/>
              </w:rPr>
              <w:t>Boy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1C9F5C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b/>
                <w:sz w:val="16"/>
                <w:szCs w:val="16"/>
              </w:rPr>
              <w:t>Sig.</w:t>
            </w:r>
          </w:p>
        </w:tc>
      </w:tr>
      <w:tr w:rsidR="00927201" w:rsidRPr="00D93E13" w14:paraId="63F4FC28" w14:textId="77777777" w:rsidTr="00981CB9">
        <w:tc>
          <w:tcPr>
            <w:tcW w:w="3686" w:type="dxa"/>
          </w:tcPr>
          <w:p w14:paraId="7E52C1A9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gnitive test battery start time</w:t>
            </w:r>
          </w:p>
        </w:tc>
        <w:tc>
          <w:tcPr>
            <w:tcW w:w="709" w:type="dxa"/>
          </w:tcPr>
          <w:p w14:paraId="47DC5C5E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139</w:t>
            </w:r>
          </w:p>
        </w:tc>
        <w:tc>
          <w:tcPr>
            <w:tcW w:w="850" w:type="dxa"/>
          </w:tcPr>
          <w:p w14:paraId="6BD0523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68" w:type="dxa"/>
          </w:tcPr>
          <w:p w14:paraId="31F01B65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357C9BB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1134" w:type="dxa"/>
          </w:tcPr>
          <w:p w14:paraId="39E2F52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2E4D547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1134" w:type="dxa"/>
          </w:tcPr>
          <w:p w14:paraId="2FD6F064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D0FFDF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bCs/>
                <w:sz w:val="16"/>
                <w:szCs w:val="16"/>
              </w:rPr>
              <w:t>0.689</w:t>
            </w:r>
            <w:proofErr w:type="gramEnd"/>
          </w:p>
        </w:tc>
      </w:tr>
      <w:tr w:rsidR="00927201" w:rsidRPr="00D93E13" w14:paraId="63C20FBA" w14:textId="77777777" w:rsidTr="00981CB9">
        <w:tc>
          <w:tcPr>
            <w:tcW w:w="3686" w:type="dxa"/>
          </w:tcPr>
          <w:p w14:paraId="487A64D2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  <w:proofErr w:type="gramEnd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 xml:space="preserve"> AM </w:t>
            </w:r>
          </w:p>
        </w:tc>
        <w:tc>
          <w:tcPr>
            <w:tcW w:w="709" w:type="dxa"/>
          </w:tcPr>
          <w:p w14:paraId="1A7AA16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8EF9CE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21124AAD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460 (40.4)</w:t>
            </w:r>
          </w:p>
        </w:tc>
        <w:tc>
          <w:tcPr>
            <w:tcW w:w="717" w:type="dxa"/>
          </w:tcPr>
          <w:p w14:paraId="55C7859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5DF622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242 (41.7)</w:t>
            </w:r>
          </w:p>
        </w:tc>
        <w:tc>
          <w:tcPr>
            <w:tcW w:w="567" w:type="dxa"/>
          </w:tcPr>
          <w:p w14:paraId="49B85A3B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06A6825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217 (38.9)</w:t>
            </w:r>
          </w:p>
        </w:tc>
        <w:tc>
          <w:tcPr>
            <w:tcW w:w="850" w:type="dxa"/>
          </w:tcPr>
          <w:p w14:paraId="4D2A1DB2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51A95303" w14:textId="77777777" w:rsidTr="00981CB9">
        <w:tc>
          <w:tcPr>
            <w:tcW w:w="3686" w:type="dxa"/>
          </w:tcPr>
          <w:p w14:paraId="26E2392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  <w:proofErr w:type="gramEnd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 xml:space="preserve"> AM</w:t>
            </w:r>
          </w:p>
        </w:tc>
        <w:tc>
          <w:tcPr>
            <w:tcW w:w="709" w:type="dxa"/>
          </w:tcPr>
          <w:p w14:paraId="4FB733D5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424C41BA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0282642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27 (11.2)</w:t>
            </w:r>
          </w:p>
        </w:tc>
        <w:tc>
          <w:tcPr>
            <w:tcW w:w="717" w:type="dxa"/>
          </w:tcPr>
          <w:p w14:paraId="5F47D42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A29C4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65 (11.2)</w:t>
            </w:r>
          </w:p>
        </w:tc>
        <w:tc>
          <w:tcPr>
            <w:tcW w:w="567" w:type="dxa"/>
          </w:tcPr>
          <w:p w14:paraId="36535FC3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8D863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62 (11.1)</w:t>
            </w:r>
          </w:p>
        </w:tc>
        <w:tc>
          <w:tcPr>
            <w:tcW w:w="850" w:type="dxa"/>
          </w:tcPr>
          <w:p w14:paraId="4B63E086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2F880BEA" w14:textId="77777777" w:rsidTr="00981CB9">
        <w:tc>
          <w:tcPr>
            <w:tcW w:w="3686" w:type="dxa"/>
          </w:tcPr>
          <w:p w14:paraId="67E28E3A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0-11</w:t>
            </w:r>
            <w:proofErr w:type="gramEnd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 xml:space="preserve"> AM</w:t>
            </w:r>
          </w:p>
        </w:tc>
        <w:tc>
          <w:tcPr>
            <w:tcW w:w="709" w:type="dxa"/>
          </w:tcPr>
          <w:p w14:paraId="797735B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55785D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02F7666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367 (32.2)</w:t>
            </w:r>
          </w:p>
        </w:tc>
        <w:tc>
          <w:tcPr>
            <w:tcW w:w="717" w:type="dxa"/>
          </w:tcPr>
          <w:p w14:paraId="68210098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20AC6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78 (30.7)</w:t>
            </w:r>
          </w:p>
        </w:tc>
        <w:tc>
          <w:tcPr>
            <w:tcW w:w="567" w:type="dxa"/>
          </w:tcPr>
          <w:p w14:paraId="6181B198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87027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89 (33.9)</w:t>
            </w:r>
          </w:p>
        </w:tc>
        <w:tc>
          <w:tcPr>
            <w:tcW w:w="850" w:type="dxa"/>
          </w:tcPr>
          <w:p w14:paraId="217563F2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3F16DA38" w14:textId="77777777" w:rsidTr="00981CB9">
        <w:tc>
          <w:tcPr>
            <w:tcW w:w="3686" w:type="dxa"/>
          </w:tcPr>
          <w:p w14:paraId="113DD10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1-12</w:t>
            </w:r>
            <w:proofErr w:type="gramEnd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 xml:space="preserve"> AM</w:t>
            </w:r>
          </w:p>
        </w:tc>
        <w:tc>
          <w:tcPr>
            <w:tcW w:w="709" w:type="dxa"/>
          </w:tcPr>
          <w:p w14:paraId="0B89865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F27372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3143A1B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85 (16.2)</w:t>
            </w:r>
          </w:p>
        </w:tc>
        <w:tc>
          <w:tcPr>
            <w:tcW w:w="717" w:type="dxa"/>
          </w:tcPr>
          <w:p w14:paraId="0AA010B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9AE4CDE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95 (16.4)</w:t>
            </w:r>
          </w:p>
        </w:tc>
        <w:tc>
          <w:tcPr>
            <w:tcW w:w="567" w:type="dxa"/>
          </w:tcPr>
          <w:p w14:paraId="6EC7BB4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69BDA8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90 (16.1)</w:t>
            </w:r>
          </w:p>
        </w:tc>
        <w:tc>
          <w:tcPr>
            <w:tcW w:w="850" w:type="dxa"/>
          </w:tcPr>
          <w:p w14:paraId="169DCEE5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15E735F0" w14:textId="77777777" w:rsidTr="00981CB9">
        <w:tc>
          <w:tcPr>
            <w:tcW w:w="3686" w:type="dxa"/>
          </w:tcPr>
          <w:p w14:paraId="6ABE6491" w14:textId="77777777" w:rsidR="00927201" w:rsidRPr="00D93E13" w:rsidRDefault="00927201" w:rsidP="00981CB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</w:t>
            </w:r>
            <w:proofErr w:type="spellEnd"/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uration </w:t>
            </w:r>
            <w:proofErr w:type="spellStart"/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g</w:t>
            </w:r>
            <w:proofErr w:type="spellEnd"/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est</w:t>
            </w:r>
          </w:p>
        </w:tc>
        <w:tc>
          <w:tcPr>
            <w:tcW w:w="709" w:type="dxa"/>
          </w:tcPr>
          <w:p w14:paraId="252500CB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138</w:t>
            </w:r>
          </w:p>
        </w:tc>
        <w:tc>
          <w:tcPr>
            <w:tcW w:w="850" w:type="dxa"/>
          </w:tcPr>
          <w:p w14:paraId="179C37BA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68" w:type="dxa"/>
          </w:tcPr>
          <w:p w14:paraId="5F12951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66EE67D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  <w:tc>
          <w:tcPr>
            <w:tcW w:w="1134" w:type="dxa"/>
          </w:tcPr>
          <w:p w14:paraId="6313D204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A6CD4E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1134" w:type="dxa"/>
          </w:tcPr>
          <w:p w14:paraId="0C302F2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F8ED752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5C427928" w14:textId="77777777" w:rsidTr="00981CB9">
        <w:tc>
          <w:tcPr>
            <w:tcW w:w="3686" w:type="dxa"/>
          </w:tcPr>
          <w:p w14:paraId="620D072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Hours</w:t>
            </w:r>
            <w:proofErr w:type="spellEnd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 xml:space="preserve"> (hh.mm)</w:t>
            </w:r>
          </w:p>
        </w:tc>
        <w:tc>
          <w:tcPr>
            <w:tcW w:w="709" w:type="dxa"/>
          </w:tcPr>
          <w:p w14:paraId="28D89AF8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BDE53A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480FA05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.44 (0.07)</w:t>
            </w:r>
          </w:p>
        </w:tc>
        <w:tc>
          <w:tcPr>
            <w:tcW w:w="717" w:type="dxa"/>
          </w:tcPr>
          <w:p w14:paraId="1A86DAE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88E40D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.45 (0.07)</w:t>
            </w:r>
          </w:p>
        </w:tc>
        <w:tc>
          <w:tcPr>
            <w:tcW w:w="567" w:type="dxa"/>
          </w:tcPr>
          <w:p w14:paraId="18A1A48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C31DF22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.44 (0.08)</w:t>
            </w:r>
          </w:p>
        </w:tc>
        <w:tc>
          <w:tcPr>
            <w:tcW w:w="850" w:type="dxa"/>
          </w:tcPr>
          <w:p w14:paraId="7049DA24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bCs/>
                <w:sz w:val="16"/>
                <w:szCs w:val="16"/>
              </w:rPr>
              <w:t>0.710</w:t>
            </w:r>
            <w:proofErr w:type="gramEnd"/>
          </w:p>
        </w:tc>
      </w:tr>
      <w:tr w:rsidR="00927201" w:rsidRPr="00D93E13" w14:paraId="5A533D30" w14:textId="77777777" w:rsidTr="00981CB9">
        <w:tc>
          <w:tcPr>
            <w:tcW w:w="3686" w:type="dxa"/>
          </w:tcPr>
          <w:p w14:paraId="7D2EEAE3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E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lassroom noise level during cognitive task </w:t>
            </w:r>
            <w:r w:rsidRPr="00D93E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</w:tcPr>
          <w:p w14:paraId="0BF6143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117</w:t>
            </w:r>
          </w:p>
        </w:tc>
        <w:tc>
          <w:tcPr>
            <w:tcW w:w="850" w:type="dxa"/>
          </w:tcPr>
          <w:p w14:paraId="7A72E862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68" w:type="dxa"/>
          </w:tcPr>
          <w:p w14:paraId="2549E65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7" w:type="dxa"/>
          </w:tcPr>
          <w:p w14:paraId="1F16A9CB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134" w:type="dxa"/>
          </w:tcPr>
          <w:p w14:paraId="437C92D5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D19D72A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1134" w:type="dxa"/>
          </w:tcPr>
          <w:p w14:paraId="03601B5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9047041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gramStart"/>
            <w:r w:rsidRPr="00D93E13">
              <w:rPr>
                <w:rFonts w:ascii="Times New Roman" w:hAnsi="Times New Roman" w:cs="Times New Roman"/>
                <w:bCs/>
                <w:sz w:val="16"/>
                <w:szCs w:val="16"/>
              </w:rPr>
              <w:t>0.339</w:t>
            </w:r>
            <w:proofErr w:type="gramEnd"/>
          </w:p>
        </w:tc>
      </w:tr>
      <w:tr w:rsidR="00927201" w:rsidRPr="00D93E13" w14:paraId="54041393" w14:textId="77777777" w:rsidTr="00981CB9">
        <w:tc>
          <w:tcPr>
            <w:tcW w:w="3686" w:type="dxa"/>
          </w:tcPr>
          <w:p w14:paraId="465F3088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709" w:type="dxa"/>
          </w:tcPr>
          <w:p w14:paraId="4CD59FEE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65551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5C7E0ED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603 (54.0)</w:t>
            </w:r>
          </w:p>
        </w:tc>
        <w:tc>
          <w:tcPr>
            <w:tcW w:w="717" w:type="dxa"/>
          </w:tcPr>
          <w:p w14:paraId="6B0C7D3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2C6D69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318 (56.1)</w:t>
            </w:r>
          </w:p>
        </w:tc>
        <w:tc>
          <w:tcPr>
            <w:tcW w:w="567" w:type="dxa"/>
          </w:tcPr>
          <w:p w14:paraId="186E4B7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A519A13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284 (51.7)</w:t>
            </w:r>
          </w:p>
        </w:tc>
        <w:tc>
          <w:tcPr>
            <w:tcW w:w="850" w:type="dxa"/>
          </w:tcPr>
          <w:p w14:paraId="0790AB30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73A6A922" w14:textId="77777777" w:rsidTr="00981CB9">
        <w:tc>
          <w:tcPr>
            <w:tcW w:w="3686" w:type="dxa"/>
          </w:tcPr>
          <w:p w14:paraId="3B6FBEA7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709" w:type="dxa"/>
          </w:tcPr>
          <w:p w14:paraId="48F1D4C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7B998E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</w:tcPr>
          <w:p w14:paraId="20BE7AD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351 (31.4)</w:t>
            </w:r>
          </w:p>
        </w:tc>
        <w:tc>
          <w:tcPr>
            <w:tcW w:w="717" w:type="dxa"/>
          </w:tcPr>
          <w:p w14:paraId="467C0C1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E875E2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71 (30.2)</w:t>
            </w:r>
          </w:p>
        </w:tc>
        <w:tc>
          <w:tcPr>
            <w:tcW w:w="567" w:type="dxa"/>
          </w:tcPr>
          <w:p w14:paraId="33FF1EA4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D47549D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80 (32.8)</w:t>
            </w:r>
          </w:p>
        </w:tc>
        <w:tc>
          <w:tcPr>
            <w:tcW w:w="850" w:type="dxa"/>
          </w:tcPr>
          <w:p w14:paraId="1485FF7A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66C940C5" w14:textId="77777777" w:rsidTr="00981CB9">
        <w:tc>
          <w:tcPr>
            <w:tcW w:w="3686" w:type="dxa"/>
            <w:tcBorders>
              <w:bottom w:val="single" w:sz="4" w:space="0" w:color="auto"/>
            </w:tcBorders>
          </w:tcPr>
          <w:p w14:paraId="5BB377EF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  <w:proofErr w:type="spellEnd"/>
          </w:p>
          <w:p w14:paraId="0F0CEBF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DC4F190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774202B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0D02D908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163 (14.6)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414CBF5A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855C96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78 (13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1CF306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A40F43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</w:rPr>
              <w:t>85 (15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EA4E42" w14:textId="77777777" w:rsidR="00927201" w:rsidRPr="00D93E13" w:rsidRDefault="00927201" w:rsidP="00981CB9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27201" w:rsidRPr="00D93E13" w14:paraId="785BA8EC" w14:textId="77777777" w:rsidTr="00981CB9">
        <w:trPr>
          <w:trHeight w:val="132"/>
        </w:trPr>
        <w:tc>
          <w:tcPr>
            <w:tcW w:w="10915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1C6BD14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descriptives are mean ± standard deviations, unless otherwise specified. </w:t>
            </w:r>
          </w:p>
          <w:p w14:paraId="5050773D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differences between boys and girls were analyzed with a t-test (continuous variables) or Chi</w:t>
            </w:r>
            <w:r w:rsidRPr="00D93E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D93E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est (categorical variables)</w:t>
            </w:r>
          </w:p>
          <w:p w14:paraId="39FB4A3C" w14:textId="77777777" w:rsidR="00927201" w:rsidRPr="00D93E13" w:rsidRDefault="00927201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3E1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2 </w:t>
            </w:r>
            <w:r w:rsidRPr="00D93E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ived classroom noise level  </w:t>
            </w:r>
          </w:p>
        </w:tc>
      </w:tr>
    </w:tbl>
    <w:p w14:paraId="3EE6650A" w14:textId="77777777" w:rsidR="00482543" w:rsidRDefault="00482543"/>
    <w:sectPr w:rsidR="00482543" w:rsidSect="00DB59E3">
      <w:pgSz w:w="12474" w:h="17407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01"/>
    <w:rsid w:val="00126EB1"/>
    <w:rsid w:val="00482543"/>
    <w:rsid w:val="00927201"/>
    <w:rsid w:val="00A144D5"/>
    <w:rsid w:val="00B55BCB"/>
    <w:rsid w:val="00D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E8412"/>
  <w15:chartTrackingRefBased/>
  <w15:docId w15:val="{82ABA41E-DE99-45A3-A288-99A7E760F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201"/>
  </w:style>
  <w:style w:type="paragraph" w:styleId="Heading1">
    <w:name w:val="heading 1"/>
    <w:basedOn w:val="Normal"/>
    <w:next w:val="Normal"/>
    <w:link w:val="Heading1Char"/>
    <w:uiPriority w:val="9"/>
    <w:qFormat/>
    <w:rsid w:val="00927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2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2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2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2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2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2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20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20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20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20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20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20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20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272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2720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2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2720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27201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2720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27201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9272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20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272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72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>GIH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16:00Z</dcterms:created>
  <dcterms:modified xsi:type="dcterms:W3CDTF">2026-02-23T10:17:00Z</dcterms:modified>
</cp:coreProperties>
</file>